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226" w:rsidRPr="00C131D9" w:rsidRDefault="00007226" w:rsidP="00816272">
      <w:pPr>
        <w:rPr>
          <w:lang w:val="en-US"/>
        </w:rPr>
      </w:pPr>
      <w:proofErr w:type="gramStart"/>
      <w:r w:rsidRPr="00F04E28">
        <w:rPr>
          <w:b/>
          <w:lang w:val="en-US"/>
        </w:rPr>
        <w:t xml:space="preserve">The influence of GSH concentration in the medium on GSH content in the </w:t>
      </w:r>
      <w:r w:rsidRPr="00F04E28">
        <w:rPr>
          <w:b/>
          <w:i/>
          <w:lang w:val="en-US"/>
        </w:rPr>
        <w:t>P</w:t>
      </w:r>
      <w:r w:rsidRPr="00F04E28">
        <w:rPr>
          <w:b/>
          <w:i/>
          <w:vertAlign w:val="subscript"/>
          <w:lang w:val="en-US"/>
        </w:rPr>
        <w:t>ADH1</w:t>
      </w:r>
      <w:r w:rsidRPr="00F04E28">
        <w:rPr>
          <w:b/>
          <w:lang w:val="en-US"/>
        </w:rPr>
        <w:t>-</w:t>
      </w:r>
      <w:r w:rsidRPr="00F04E28">
        <w:rPr>
          <w:b/>
          <w:i/>
          <w:lang w:val="en-US"/>
        </w:rPr>
        <w:t>PTR2</w:t>
      </w:r>
      <w:r w:rsidRPr="00F04E28">
        <w:rPr>
          <w:b/>
          <w:lang w:val="en-US"/>
        </w:rPr>
        <w:t xml:space="preserve"> </w:t>
      </w:r>
      <w:r w:rsidRPr="00F04E28">
        <w:rPr>
          <w:b/>
          <w:i/>
          <w:lang w:val="en-US"/>
        </w:rPr>
        <w:t>gsh1</w:t>
      </w:r>
      <w:r w:rsidRPr="00F04E28">
        <w:rPr>
          <w:b/>
          <w:lang w:val="en-US"/>
        </w:rPr>
        <w:t>∆ strain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Tubes with 2 ml of SD medium supplemented with 2 or 200 µM GSH and 20 mg/L uracil were inoculated with 1µL of an overnight culture of the </w:t>
      </w:r>
      <w:r w:rsidRPr="00C131D9">
        <w:rPr>
          <w:i/>
          <w:lang w:val="en-US"/>
        </w:rPr>
        <w:t>P</w:t>
      </w:r>
      <w:r w:rsidRPr="00C131D9">
        <w:rPr>
          <w:i/>
          <w:vertAlign w:val="subscript"/>
          <w:lang w:val="en-US"/>
        </w:rPr>
        <w:t>ADH1</w:t>
      </w:r>
      <w:r w:rsidRPr="00C131D9">
        <w:rPr>
          <w:lang w:val="en-US"/>
        </w:rPr>
        <w:t>-</w:t>
      </w:r>
      <w:r w:rsidRPr="00C131D9">
        <w:rPr>
          <w:i/>
          <w:lang w:val="en-US"/>
        </w:rPr>
        <w:t>PTR2</w:t>
      </w:r>
      <w:r w:rsidRPr="00C131D9">
        <w:rPr>
          <w:lang w:val="en-US"/>
        </w:rPr>
        <w:t xml:space="preserve"> </w:t>
      </w:r>
      <w:r w:rsidRPr="00C131D9">
        <w:rPr>
          <w:i/>
          <w:lang w:val="en-US"/>
        </w:rPr>
        <w:t>gsh1</w:t>
      </w:r>
      <w:r w:rsidRPr="00C131D9">
        <w:rPr>
          <w:lang w:val="en-US"/>
        </w:rPr>
        <w:t>∆ strain</w:t>
      </w:r>
      <w:r>
        <w:rPr>
          <w:lang w:val="en-US"/>
        </w:rPr>
        <w:t xml:space="preserve">, grown in </w:t>
      </w:r>
      <w:r w:rsidRPr="00C131D9">
        <w:rPr>
          <w:lang w:val="en-US"/>
        </w:rPr>
        <w:t>SD medium supplemented with 2 µM GSH</w:t>
      </w:r>
      <w:r>
        <w:rPr>
          <w:lang w:val="en-US"/>
        </w:rPr>
        <w:t xml:space="preserve"> and </w:t>
      </w:r>
      <w:r w:rsidRPr="00BF4512">
        <w:rPr>
          <w:lang w:val="en-US"/>
        </w:rPr>
        <w:t>20 mg/L</w:t>
      </w:r>
      <w:r>
        <w:rPr>
          <w:lang w:val="en-US"/>
        </w:rPr>
        <w:t xml:space="preserve"> uracil</w:t>
      </w:r>
      <w:r w:rsidRPr="00C131D9">
        <w:rPr>
          <w:lang w:val="en-US"/>
        </w:rPr>
        <w:t>.</w:t>
      </w:r>
      <w:r>
        <w:rPr>
          <w:lang w:val="en-US"/>
        </w:rPr>
        <w:t xml:space="preserve"> Tubes were incubated for 24 hours at 37 </w:t>
      </w:r>
      <w:r w:rsidRPr="007C544B">
        <w:rPr>
          <w:lang w:val="en-US"/>
        </w:rPr>
        <w:t>°C</w:t>
      </w:r>
      <w:r>
        <w:rPr>
          <w:lang w:val="en-US"/>
        </w:rPr>
        <w:t xml:space="preserve"> on rotary shaker at 240 rpm. After cultivation, the optical density of cultures was measured and 1 ml of culture was taken for</w:t>
      </w:r>
      <w:r w:rsidR="003F6A7C">
        <w:rPr>
          <w:lang w:val="en-US"/>
        </w:rPr>
        <w:t xml:space="preserve"> </w:t>
      </w:r>
      <w:r w:rsidR="003F6A7C" w:rsidRPr="003F6A7C">
        <w:rPr>
          <w:lang w:val="en-US"/>
        </w:rPr>
        <w:t>GSH content</w:t>
      </w:r>
      <w:r>
        <w:rPr>
          <w:lang w:val="en-US"/>
        </w:rPr>
        <w:t xml:space="preserve"> analysis. Extraction of GSH was done as described for the peptides extraction in </w:t>
      </w:r>
      <w:r w:rsidR="008C36A7">
        <w:rPr>
          <w:lang w:val="en-US"/>
        </w:rPr>
        <w:t>this</w:t>
      </w:r>
      <w:r>
        <w:rPr>
          <w:lang w:val="en-US"/>
        </w:rPr>
        <w:t xml:space="preserve"> </w:t>
      </w:r>
      <w:r w:rsidR="008C36A7">
        <w:rPr>
          <w:lang w:val="en-US"/>
        </w:rPr>
        <w:t>publication</w:t>
      </w:r>
      <w:r>
        <w:rPr>
          <w:lang w:val="en-US"/>
        </w:rPr>
        <w:t>. The GSH content was measured by HPLC as described in [</w:t>
      </w:r>
      <w:r w:rsidR="002902C9">
        <w:rPr>
          <w:lang w:val="en-US"/>
        </w:rPr>
        <w:fldChar w:fldCharType="begin"/>
      </w:r>
      <w:r>
        <w:rPr>
          <w:lang w:val="en-US"/>
        </w:rPr>
        <w:instrText xml:space="preserve"> REF _Ref3366487 \r \h </w:instrText>
      </w:r>
      <w:r w:rsidR="002902C9">
        <w:rPr>
          <w:lang w:val="en-US"/>
        </w:rPr>
      </w:r>
      <w:r w:rsidR="002902C9">
        <w:rPr>
          <w:lang w:val="en-US"/>
        </w:rPr>
        <w:fldChar w:fldCharType="separate"/>
      </w:r>
      <w:r w:rsidR="00816272">
        <w:rPr>
          <w:lang w:val="en-US"/>
        </w:rPr>
        <w:t>1</w:t>
      </w:r>
      <w:r w:rsidR="002902C9">
        <w:rPr>
          <w:lang w:val="en-US"/>
        </w:rPr>
        <w:fldChar w:fldCharType="end"/>
      </w:r>
      <w:r>
        <w:rPr>
          <w:lang w:val="en-US"/>
        </w:rPr>
        <w:t xml:space="preserve">]. The result is shown in Table </w:t>
      </w:r>
      <w:r w:rsidRPr="00E13DA9">
        <w:rPr>
          <w:lang w:val="en-US"/>
        </w:rPr>
        <w:t>S</w:t>
      </w:r>
      <w:r w:rsidR="00816272">
        <w:rPr>
          <w:lang w:val="en-US"/>
        </w:rPr>
        <w:t>4</w:t>
      </w:r>
      <w:r>
        <w:rPr>
          <w:lang w:val="en-US"/>
        </w:rPr>
        <w:t>.</w:t>
      </w:r>
    </w:p>
    <w:p w:rsidR="00007226" w:rsidRDefault="00007226" w:rsidP="00007226">
      <w:pPr>
        <w:rPr>
          <w:lang w:val="en-US"/>
        </w:rPr>
      </w:pPr>
    </w:p>
    <w:p w:rsidR="00007226" w:rsidRPr="00C131D9" w:rsidRDefault="00BB31D9" w:rsidP="00007226">
      <w:pPr>
        <w:rPr>
          <w:lang w:val="en-US"/>
        </w:rPr>
      </w:pPr>
      <w:r>
        <w:rPr>
          <w:b/>
          <w:lang w:val="en-US"/>
        </w:rPr>
        <w:t>Table S</w:t>
      </w:r>
      <w:r w:rsidR="00816272">
        <w:rPr>
          <w:b/>
          <w:lang w:val="en-US"/>
        </w:rPr>
        <w:t>4</w:t>
      </w:r>
      <w:r w:rsidR="00007226" w:rsidRPr="00E13DA9">
        <w:rPr>
          <w:b/>
          <w:lang w:val="en-US"/>
        </w:rPr>
        <w:t>.</w:t>
      </w:r>
      <w:r w:rsidR="00007226">
        <w:rPr>
          <w:lang w:val="en-US"/>
        </w:rPr>
        <w:t xml:space="preserve"> </w:t>
      </w:r>
      <w:proofErr w:type="gramStart"/>
      <w:r w:rsidR="00007226" w:rsidRPr="008E57AB">
        <w:rPr>
          <w:b/>
          <w:lang w:val="en-US"/>
        </w:rPr>
        <w:t xml:space="preserve">The influence of GSH concentration in the medium on GSH content in the </w:t>
      </w:r>
      <w:r w:rsidR="00007226" w:rsidRPr="008E57AB">
        <w:rPr>
          <w:b/>
          <w:i/>
          <w:lang w:val="en-US"/>
        </w:rPr>
        <w:t>P</w:t>
      </w:r>
      <w:r w:rsidR="00007226" w:rsidRPr="008E57AB">
        <w:rPr>
          <w:b/>
          <w:i/>
          <w:vertAlign w:val="subscript"/>
          <w:lang w:val="en-US"/>
        </w:rPr>
        <w:t>ADH1</w:t>
      </w:r>
      <w:r w:rsidR="00007226" w:rsidRPr="008E57AB">
        <w:rPr>
          <w:b/>
          <w:lang w:val="en-US"/>
        </w:rPr>
        <w:t>-</w:t>
      </w:r>
      <w:r w:rsidR="00007226" w:rsidRPr="008E57AB">
        <w:rPr>
          <w:b/>
          <w:i/>
          <w:lang w:val="en-US"/>
        </w:rPr>
        <w:t>PTR2</w:t>
      </w:r>
      <w:r w:rsidR="00007226" w:rsidRPr="008E57AB">
        <w:rPr>
          <w:b/>
          <w:lang w:val="en-US"/>
        </w:rPr>
        <w:t xml:space="preserve"> </w:t>
      </w:r>
      <w:r w:rsidR="00007226" w:rsidRPr="008E57AB">
        <w:rPr>
          <w:b/>
          <w:i/>
          <w:lang w:val="en-US"/>
        </w:rPr>
        <w:t>gsh1</w:t>
      </w:r>
      <w:r w:rsidR="00007226" w:rsidRPr="008E57AB">
        <w:rPr>
          <w:b/>
          <w:lang w:val="en-US"/>
        </w:rPr>
        <w:t>∆ strain.</w:t>
      </w:r>
      <w:proofErr w:type="gramEnd"/>
    </w:p>
    <w:tbl>
      <w:tblPr>
        <w:tblStyle w:val="a3"/>
        <w:tblW w:w="5778" w:type="dxa"/>
        <w:tblLook w:val="01E0"/>
      </w:tblPr>
      <w:tblGrid>
        <w:gridCol w:w="2518"/>
        <w:gridCol w:w="3260"/>
      </w:tblGrid>
      <w:tr w:rsidR="00007226" w:rsidRPr="00816272" w:rsidTr="00E71708">
        <w:tc>
          <w:tcPr>
            <w:tcW w:w="2518" w:type="dxa"/>
            <w:vAlign w:val="center"/>
          </w:tcPr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 in the medium, µM</w:t>
            </w:r>
          </w:p>
        </w:tc>
        <w:tc>
          <w:tcPr>
            <w:tcW w:w="3260" w:type="dxa"/>
            <w:vAlign w:val="center"/>
          </w:tcPr>
          <w:p w:rsidR="00007226" w:rsidRDefault="00007226" w:rsidP="00E717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ells</w:t>
            </w: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 l</w:t>
            </w:r>
            <w:r w:rsidRPr="00081C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D</w:t>
            </w:r>
            <w:r w:rsidRPr="00081C0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00</w:t>
            </w:r>
            <w:r w:rsidRPr="00081C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007226" w:rsidRPr="00081C07" w:rsidTr="00E71708">
        <w:tc>
          <w:tcPr>
            <w:tcW w:w="2518" w:type="dxa"/>
            <w:vAlign w:val="center"/>
          </w:tcPr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60" w:type="dxa"/>
            <w:vAlign w:val="center"/>
          </w:tcPr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 0.1</w:t>
            </w:r>
          </w:p>
        </w:tc>
      </w:tr>
      <w:tr w:rsidR="00007226" w:rsidRPr="00081C07" w:rsidTr="00E71708">
        <w:tc>
          <w:tcPr>
            <w:tcW w:w="2518" w:type="dxa"/>
            <w:vAlign w:val="center"/>
          </w:tcPr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3260" w:type="dxa"/>
            <w:vAlign w:val="center"/>
          </w:tcPr>
          <w:p w:rsidR="00007226" w:rsidRPr="00081C07" w:rsidRDefault="00007226" w:rsidP="00E717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1C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 ± 0.02</w:t>
            </w:r>
          </w:p>
        </w:tc>
      </w:tr>
    </w:tbl>
    <w:p w:rsidR="00007226" w:rsidRPr="00C131D9" w:rsidRDefault="00007226" w:rsidP="00007226">
      <w:pPr>
        <w:rPr>
          <w:lang w:val="en-US"/>
        </w:rPr>
      </w:pPr>
    </w:p>
    <w:p w:rsidR="005C70F9" w:rsidRDefault="005C70F9" w:rsidP="005C70F9">
      <w:pPr>
        <w:rPr>
          <w:b/>
          <w:lang w:val="en-US"/>
        </w:rPr>
      </w:pPr>
      <w:r>
        <w:rPr>
          <w:b/>
          <w:lang w:val="en-US"/>
        </w:rPr>
        <w:t xml:space="preserve">References </w:t>
      </w:r>
    </w:p>
    <w:p w:rsidR="005C70F9" w:rsidRPr="00066A21" w:rsidRDefault="005C70F9" w:rsidP="005C70F9">
      <w:pPr>
        <w:rPr>
          <w:b/>
          <w:lang w:val="en-US"/>
        </w:rPr>
      </w:pPr>
    </w:p>
    <w:p w:rsidR="00626F8E" w:rsidRPr="00F71A27" w:rsidRDefault="005C70F9" w:rsidP="00626F8E">
      <w:pPr>
        <w:pStyle w:val="a4"/>
        <w:numPr>
          <w:ilvl w:val="0"/>
          <w:numId w:val="1"/>
        </w:numPr>
        <w:rPr>
          <w:lang w:val="en-US"/>
        </w:rPr>
      </w:pPr>
      <w:bookmarkStart w:id="0" w:name="_Ref515650012"/>
      <w:bookmarkStart w:id="1" w:name="_Ref3366487"/>
      <w:proofErr w:type="spellStart"/>
      <w:r w:rsidRPr="00376326">
        <w:rPr>
          <w:lang w:val="en-US"/>
        </w:rPr>
        <w:t>Nishiuchi</w:t>
      </w:r>
      <w:proofErr w:type="spellEnd"/>
      <w:r w:rsidRPr="00376326">
        <w:rPr>
          <w:lang w:val="en-US"/>
        </w:rPr>
        <w:t xml:space="preserve"> H, </w:t>
      </w:r>
      <w:proofErr w:type="spellStart"/>
      <w:r w:rsidRPr="00376326">
        <w:rPr>
          <w:lang w:val="en-US"/>
        </w:rPr>
        <w:t>Suehiro</w:t>
      </w:r>
      <w:proofErr w:type="spellEnd"/>
      <w:r w:rsidRPr="00376326">
        <w:rPr>
          <w:lang w:val="en-US"/>
        </w:rPr>
        <w:t xml:space="preserve"> M, Sugimoto R, Yamagishi K. Preparation of a γ-</w:t>
      </w:r>
      <w:proofErr w:type="spellStart"/>
      <w:r w:rsidRPr="00376326">
        <w:rPr>
          <w:lang w:val="en-US"/>
        </w:rPr>
        <w:t>glutamylcysteine</w:t>
      </w:r>
      <w:proofErr w:type="spellEnd"/>
      <w:r w:rsidRPr="00376326">
        <w:rPr>
          <w:lang w:val="en-US"/>
        </w:rPr>
        <w:t xml:space="preserve">-enriched yeast extract from a newly developed GSH2-deficient strain. </w:t>
      </w:r>
      <w:proofErr w:type="spellStart"/>
      <w:r w:rsidRPr="00376326">
        <w:rPr>
          <w:lang w:val="en-US"/>
        </w:rPr>
        <w:t>Biosci</w:t>
      </w:r>
      <w:proofErr w:type="spellEnd"/>
      <w:r w:rsidRPr="00376326">
        <w:rPr>
          <w:lang w:val="en-US"/>
        </w:rPr>
        <w:t xml:space="preserve"> </w:t>
      </w:r>
      <w:proofErr w:type="spellStart"/>
      <w:r w:rsidRPr="00376326">
        <w:rPr>
          <w:lang w:val="en-US"/>
        </w:rPr>
        <w:t>Bioeng</w:t>
      </w:r>
      <w:proofErr w:type="spellEnd"/>
      <w:r w:rsidRPr="00376326">
        <w:rPr>
          <w:lang w:val="en-US"/>
        </w:rPr>
        <w:t>. 2013</w:t>
      </w:r>
      <w:proofErr w:type="gramStart"/>
      <w:r w:rsidRPr="00376326">
        <w:rPr>
          <w:lang w:val="en-US"/>
        </w:rPr>
        <w:t>;115</w:t>
      </w:r>
      <w:proofErr w:type="gramEnd"/>
      <w:r w:rsidRPr="00376326">
        <w:rPr>
          <w:lang w:val="en-US"/>
        </w:rPr>
        <w:t xml:space="preserve">(1): 50-4. </w:t>
      </w:r>
      <w:proofErr w:type="spellStart"/>
      <w:proofErr w:type="gramStart"/>
      <w:r w:rsidRPr="00376326">
        <w:rPr>
          <w:lang w:val="en-US"/>
        </w:rPr>
        <w:t>doi</w:t>
      </w:r>
      <w:proofErr w:type="spellEnd"/>
      <w:proofErr w:type="gramEnd"/>
      <w:r w:rsidRPr="00376326">
        <w:rPr>
          <w:lang w:val="en-US"/>
        </w:rPr>
        <w:t>: 10.1016/j.jbiosc.2012.08.009.</w:t>
      </w:r>
      <w:bookmarkEnd w:id="0"/>
      <w:bookmarkEnd w:id="1"/>
    </w:p>
    <w:sectPr w:rsidR="00626F8E" w:rsidRPr="00F71A27" w:rsidSect="0097678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E4345BE4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">
    <w:nsid w:val="5C4E7293"/>
    <w:multiLevelType w:val="hybridMultilevel"/>
    <w:tmpl w:val="30FEE384"/>
    <w:lvl w:ilvl="0" w:tplc="041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68D753F4"/>
    <w:multiLevelType w:val="hybridMultilevel"/>
    <w:tmpl w:val="85BAA772"/>
    <w:lvl w:ilvl="0" w:tplc="041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417F31"/>
    <w:rsid w:val="00000618"/>
    <w:rsid w:val="00007226"/>
    <w:rsid w:val="00007A0E"/>
    <w:rsid w:val="00036F26"/>
    <w:rsid w:val="000411A4"/>
    <w:rsid w:val="00051EF6"/>
    <w:rsid w:val="00064208"/>
    <w:rsid w:val="000659D8"/>
    <w:rsid w:val="00081C07"/>
    <w:rsid w:val="00086660"/>
    <w:rsid w:val="000A2A4C"/>
    <w:rsid w:val="000A7275"/>
    <w:rsid w:val="000D1AD4"/>
    <w:rsid w:val="000D642C"/>
    <w:rsid w:val="00196423"/>
    <w:rsid w:val="001B1FBA"/>
    <w:rsid w:val="001C0341"/>
    <w:rsid w:val="001C262F"/>
    <w:rsid w:val="00210E41"/>
    <w:rsid w:val="002147F4"/>
    <w:rsid w:val="00236B7F"/>
    <w:rsid w:val="00240193"/>
    <w:rsid w:val="00243EFC"/>
    <w:rsid w:val="002575A7"/>
    <w:rsid w:val="00261515"/>
    <w:rsid w:val="002718F3"/>
    <w:rsid w:val="002902C9"/>
    <w:rsid w:val="002975F6"/>
    <w:rsid w:val="002C291B"/>
    <w:rsid w:val="002C35CB"/>
    <w:rsid w:val="002F2BAF"/>
    <w:rsid w:val="00304660"/>
    <w:rsid w:val="003161A1"/>
    <w:rsid w:val="00334855"/>
    <w:rsid w:val="00345060"/>
    <w:rsid w:val="00382C8D"/>
    <w:rsid w:val="00384B35"/>
    <w:rsid w:val="003F6A7C"/>
    <w:rsid w:val="00400ABE"/>
    <w:rsid w:val="00417F31"/>
    <w:rsid w:val="00497E8F"/>
    <w:rsid w:val="004A00B7"/>
    <w:rsid w:val="004B5223"/>
    <w:rsid w:val="004D0F36"/>
    <w:rsid w:val="00505F4A"/>
    <w:rsid w:val="00522A12"/>
    <w:rsid w:val="00524DAF"/>
    <w:rsid w:val="00567A61"/>
    <w:rsid w:val="00573FEE"/>
    <w:rsid w:val="00583DE4"/>
    <w:rsid w:val="005C1E54"/>
    <w:rsid w:val="005C70F9"/>
    <w:rsid w:val="005F2A2D"/>
    <w:rsid w:val="005F6E83"/>
    <w:rsid w:val="00603642"/>
    <w:rsid w:val="00626F8E"/>
    <w:rsid w:val="0063729C"/>
    <w:rsid w:val="00654BEE"/>
    <w:rsid w:val="00671C30"/>
    <w:rsid w:val="006908AE"/>
    <w:rsid w:val="006B047A"/>
    <w:rsid w:val="006C379F"/>
    <w:rsid w:val="006E6D08"/>
    <w:rsid w:val="007270FF"/>
    <w:rsid w:val="00736469"/>
    <w:rsid w:val="00743D0F"/>
    <w:rsid w:val="007B6199"/>
    <w:rsid w:val="007D1B57"/>
    <w:rsid w:val="008156A0"/>
    <w:rsid w:val="00816272"/>
    <w:rsid w:val="00845459"/>
    <w:rsid w:val="0086407D"/>
    <w:rsid w:val="00873165"/>
    <w:rsid w:val="008755C5"/>
    <w:rsid w:val="00877B7F"/>
    <w:rsid w:val="00885C0F"/>
    <w:rsid w:val="008B53CB"/>
    <w:rsid w:val="008B73E6"/>
    <w:rsid w:val="008C36A7"/>
    <w:rsid w:val="008F4D3A"/>
    <w:rsid w:val="00906FF9"/>
    <w:rsid w:val="00915BA2"/>
    <w:rsid w:val="0095522D"/>
    <w:rsid w:val="00964063"/>
    <w:rsid w:val="00997F37"/>
    <w:rsid w:val="009B64FC"/>
    <w:rsid w:val="009E5253"/>
    <w:rsid w:val="00A14A46"/>
    <w:rsid w:val="00A22693"/>
    <w:rsid w:val="00A24055"/>
    <w:rsid w:val="00A45C72"/>
    <w:rsid w:val="00A534A4"/>
    <w:rsid w:val="00A926D5"/>
    <w:rsid w:val="00B34157"/>
    <w:rsid w:val="00B375E5"/>
    <w:rsid w:val="00B45EDD"/>
    <w:rsid w:val="00B52013"/>
    <w:rsid w:val="00B840AB"/>
    <w:rsid w:val="00B840DA"/>
    <w:rsid w:val="00B848FC"/>
    <w:rsid w:val="00B91E9F"/>
    <w:rsid w:val="00B92206"/>
    <w:rsid w:val="00BA55AB"/>
    <w:rsid w:val="00BB31D9"/>
    <w:rsid w:val="00BD1448"/>
    <w:rsid w:val="00BD488F"/>
    <w:rsid w:val="00C018D6"/>
    <w:rsid w:val="00C061E7"/>
    <w:rsid w:val="00C10875"/>
    <w:rsid w:val="00C24DDA"/>
    <w:rsid w:val="00C3492B"/>
    <w:rsid w:val="00C56EAB"/>
    <w:rsid w:val="00C65EBC"/>
    <w:rsid w:val="00C72B96"/>
    <w:rsid w:val="00C76C83"/>
    <w:rsid w:val="00C80B48"/>
    <w:rsid w:val="00C825EF"/>
    <w:rsid w:val="00C851BB"/>
    <w:rsid w:val="00C91B49"/>
    <w:rsid w:val="00CF157C"/>
    <w:rsid w:val="00D0376B"/>
    <w:rsid w:val="00D36BA7"/>
    <w:rsid w:val="00D9759E"/>
    <w:rsid w:val="00DB57FD"/>
    <w:rsid w:val="00E13DA9"/>
    <w:rsid w:val="00E1637F"/>
    <w:rsid w:val="00E16596"/>
    <w:rsid w:val="00E30F20"/>
    <w:rsid w:val="00EC695E"/>
    <w:rsid w:val="00EC770A"/>
    <w:rsid w:val="00EE11DB"/>
    <w:rsid w:val="00EF29DF"/>
    <w:rsid w:val="00F01363"/>
    <w:rsid w:val="00F04E28"/>
    <w:rsid w:val="00F27F07"/>
    <w:rsid w:val="00F3354C"/>
    <w:rsid w:val="00F61C98"/>
    <w:rsid w:val="00F71A27"/>
    <w:rsid w:val="00F72D60"/>
    <w:rsid w:val="00F77D83"/>
    <w:rsid w:val="00F85497"/>
    <w:rsid w:val="00FA2990"/>
    <w:rsid w:val="00FC57E3"/>
    <w:rsid w:val="00FE185A"/>
    <w:rsid w:val="00FE2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F31"/>
    <w:rPr>
      <w:rFonts w:eastAsia="Times New Roman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036F2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6F2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7F31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17F31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4D0F36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D0F36"/>
    <w:rPr>
      <w:rFonts w:ascii="Tahoma" w:eastAsia="Times New Roman" w:hAnsi="Tahoma" w:cs="Tahoma"/>
      <w:sz w:val="16"/>
      <w:szCs w:val="16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036F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ru-RU"/>
    </w:rPr>
  </w:style>
  <w:style w:type="character" w:customStyle="1" w:styleId="20">
    <w:name w:val="Заголовок 2 Знак"/>
    <w:basedOn w:val="a0"/>
    <w:link w:val="2"/>
    <w:uiPriority w:val="9"/>
    <w:semiHidden/>
    <w:rsid w:val="00036F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5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brianyi, Vsevolod</dc:creator>
  <cp:lastModifiedBy>HP</cp:lastModifiedBy>
  <cp:revision>4</cp:revision>
  <dcterms:created xsi:type="dcterms:W3CDTF">2019-04-28T11:25:00Z</dcterms:created>
  <dcterms:modified xsi:type="dcterms:W3CDTF">2019-04-28T11:28:00Z</dcterms:modified>
</cp:coreProperties>
</file>